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F7D" w:rsidRDefault="00BC1A68" w:rsidP="000726EB">
      <w:pPr>
        <w:spacing w:before="240" w:after="120"/>
        <w:rPr>
          <w:bCs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  <w:lang w:eastAsia="zh-CN"/>
        </w:rPr>
        <w:t xml:space="preserve">Additional file </w:t>
      </w:r>
      <w:r w:rsidR="00607942">
        <w:rPr>
          <w:rFonts w:hint="eastAsia"/>
          <w:b/>
          <w:sz w:val="21"/>
          <w:szCs w:val="21"/>
          <w:lang w:eastAsia="zh-CN"/>
        </w:rPr>
        <w:t>4</w:t>
      </w:r>
      <w:r w:rsidR="00201230" w:rsidRPr="00F97C38">
        <w:rPr>
          <w:b/>
          <w:sz w:val="21"/>
          <w:szCs w:val="21"/>
        </w:rPr>
        <w:t>.</w:t>
      </w:r>
      <w:r w:rsidR="00201230" w:rsidRPr="00F97C38">
        <w:rPr>
          <w:sz w:val="21"/>
          <w:szCs w:val="21"/>
        </w:rPr>
        <w:t xml:space="preserve"> </w:t>
      </w:r>
      <w:r w:rsidR="00201230" w:rsidRPr="00F97C38">
        <w:rPr>
          <w:bCs/>
          <w:sz w:val="21"/>
          <w:szCs w:val="21"/>
          <w:lang w:eastAsia="zh-CN"/>
        </w:rPr>
        <w:t>Primers used in this study</w:t>
      </w:r>
      <w:r w:rsidR="00201230" w:rsidRPr="00F97C38">
        <w:rPr>
          <w:bCs/>
          <w:sz w:val="21"/>
          <w:szCs w:val="21"/>
        </w:rPr>
        <w:t>.</w:t>
      </w:r>
    </w:p>
    <w:tbl>
      <w:tblPr>
        <w:tblW w:w="4939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/>
      </w:tblPr>
      <w:tblGrid>
        <w:gridCol w:w="2093"/>
        <w:gridCol w:w="4112"/>
        <w:gridCol w:w="2834"/>
        <w:gridCol w:w="4962"/>
      </w:tblGrid>
      <w:tr w:rsidR="00C56B8A" w:rsidRPr="00F97C38" w:rsidTr="00C56B8A">
        <w:tc>
          <w:tcPr>
            <w:tcW w:w="747" w:type="pct"/>
            <w:tcBorders>
              <w:bottom w:val="single" w:sz="8" w:space="0" w:color="auto"/>
            </w:tcBorders>
            <w:vAlign w:val="center"/>
          </w:tcPr>
          <w:p w:rsidR="00B52C8F" w:rsidRPr="00F97C38" w:rsidRDefault="00B52C8F" w:rsidP="00F97C38">
            <w:pPr>
              <w:widowControl w:val="0"/>
              <w:spacing w:line="260" w:lineRule="atLeast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w:r w:rsidRPr="00F97C38">
              <w:rPr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468" w:type="pct"/>
            <w:tcBorders>
              <w:bottom w:val="single" w:sz="8" w:space="0" w:color="auto"/>
            </w:tcBorders>
            <w:vAlign w:val="center"/>
          </w:tcPr>
          <w:p w:rsidR="00B52C8F" w:rsidRPr="00F97C38" w:rsidRDefault="00B52C8F" w:rsidP="00B57601">
            <w:pPr>
              <w:widowControl w:val="0"/>
              <w:spacing w:line="260" w:lineRule="atLeast"/>
              <w:rPr>
                <w:b/>
                <w:bCs/>
                <w:sz w:val="21"/>
                <w:szCs w:val="21"/>
                <w:lang w:eastAsia="zh-CN"/>
              </w:rPr>
            </w:pPr>
            <w:r w:rsidRPr="00F97C38">
              <w:rPr>
                <w:b/>
                <w:bCs/>
                <w:sz w:val="21"/>
                <w:szCs w:val="21"/>
                <w:lang w:eastAsia="zh-CN"/>
              </w:rPr>
              <w:t>Use</w:t>
            </w:r>
          </w:p>
        </w:tc>
        <w:tc>
          <w:tcPr>
            <w:tcW w:w="1012" w:type="pct"/>
            <w:tcBorders>
              <w:bottom w:val="single" w:sz="8" w:space="0" w:color="auto"/>
            </w:tcBorders>
          </w:tcPr>
          <w:p w:rsidR="00B52C8F" w:rsidRPr="00F97C38" w:rsidRDefault="00B52C8F" w:rsidP="00201230">
            <w:pPr>
              <w:widowControl w:val="0"/>
              <w:spacing w:line="260" w:lineRule="atLeast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w:r w:rsidRPr="00F97C38">
              <w:rPr>
                <w:b/>
                <w:bCs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1772" w:type="pct"/>
            <w:tcBorders>
              <w:bottom w:val="single" w:sz="8" w:space="0" w:color="auto"/>
            </w:tcBorders>
            <w:vAlign w:val="center"/>
          </w:tcPr>
          <w:p w:rsidR="00B52C8F" w:rsidRPr="00F97C38" w:rsidRDefault="00B52C8F" w:rsidP="00201230">
            <w:pPr>
              <w:widowControl w:val="0"/>
              <w:spacing w:line="260" w:lineRule="atLeast"/>
              <w:jc w:val="left"/>
              <w:rPr>
                <w:b/>
                <w:sz w:val="21"/>
                <w:szCs w:val="21"/>
                <w:lang w:eastAsia="zh-CN"/>
              </w:rPr>
            </w:pPr>
            <w:r w:rsidRPr="00F97C38">
              <w:rPr>
                <w:b/>
                <w:bCs/>
                <w:sz w:val="21"/>
                <w:szCs w:val="21"/>
                <w:lang w:eastAsia="zh-CN"/>
              </w:rPr>
              <w:t>Primer sequences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i/>
                <w:sz w:val="21"/>
                <w:szCs w:val="21"/>
                <w:lang w:eastAsia="zh-CN"/>
              </w:rPr>
            </w:pPr>
            <w:r w:rsidRPr="00F97C38">
              <w:rPr>
                <w:i/>
                <w:sz w:val="21"/>
                <w:szCs w:val="21"/>
                <w:lang w:eastAsia="zh-CN"/>
              </w:rPr>
              <w:t>SiLEA14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D578A2" w:rsidRPr="00F97C38" w:rsidRDefault="00A36992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A36992">
              <w:rPr>
                <w:rFonts w:hint="eastAsia"/>
                <w:i/>
                <w:sz w:val="21"/>
                <w:szCs w:val="21"/>
                <w:lang w:eastAsia="zh-CN"/>
              </w:rPr>
              <w:t>SiLEA14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full length cloning by</w:t>
            </w:r>
            <w:r w:rsidRPr="00F97C38">
              <w:rPr>
                <w:sz w:val="21"/>
                <w:szCs w:val="21"/>
                <w:lang w:eastAsia="zh-CN"/>
              </w:rPr>
              <w:t xml:space="preserve"> RACE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D578A2" w:rsidRPr="00F97C38" w:rsidRDefault="00D578A2" w:rsidP="00201230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Reverse GSP Primer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D578A2" w:rsidRPr="00F97C38" w:rsidRDefault="00D578A2" w:rsidP="00201230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GATGTCCCAGTCCCTGCCCACGTCCTT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68" w:type="pct"/>
            <w:vMerge/>
            <w:vAlign w:val="center"/>
          </w:tcPr>
          <w:p w:rsidR="00D578A2" w:rsidRPr="00F97C38" w:rsidRDefault="00D578A2" w:rsidP="00B57601">
            <w:pPr>
              <w:spacing w:line="360" w:lineRule="atLeast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</w:tcPr>
          <w:p w:rsidR="00D578A2" w:rsidRPr="00F97C38" w:rsidRDefault="00D578A2" w:rsidP="00201230">
            <w:pPr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Reverse GSP Nested Primer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:rsidR="00D578A2" w:rsidRPr="00F97C38" w:rsidRDefault="00D578A2" w:rsidP="00201230">
            <w:pPr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GGCGGTGGTCGTAGGGGTTGGAGATGTT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68" w:type="pct"/>
            <w:vMerge/>
            <w:vAlign w:val="center"/>
          </w:tcPr>
          <w:p w:rsidR="00D578A2" w:rsidRPr="00F97C38" w:rsidRDefault="00D578A2" w:rsidP="00B57601">
            <w:pPr>
              <w:spacing w:line="360" w:lineRule="atLeast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</w:tcPr>
          <w:p w:rsidR="00D578A2" w:rsidRPr="00F97C38" w:rsidRDefault="00D578A2" w:rsidP="00201230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3'-Reverse GSP Primer</w:t>
            </w:r>
          </w:p>
        </w:tc>
        <w:tc>
          <w:tcPr>
            <w:tcW w:w="1772" w:type="pct"/>
            <w:tcBorders>
              <w:top w:val="nil"/>
              <w:bottom w:val="nil"/>
            </w:tcBorders>
            <w:vAlign w:val="center"/>
          </w:tcPr>
          <w:p w:rsidR="00D578A2" w:rsidRPr="00F97C38" w:rsidRDefault="00D578A2" w:rsidP="00201230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CGGCACCATGCCCGACCCCGGCTGGAT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D578A2" w:rsidRPr="00F97C38" w:rsidRDefault="00D578A2" w:rsidP="00B57601">
            <w:pPr>
              <w:spacing w:line="360" w:lineRule="atLeast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D578A2" w:rsidRPr="00F97C38" w:rsidRDefault="00D578A2" w:rsidP="003161F0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3'-Reverse GSP Nested Primer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D578A2" w:rsidRPr="00F97C38" w:rsidRDefault="00D578A2" w:rsidP="003161F0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CCATCCCGCTCTCCACCAGCGGCGAGTT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78A2" w:rsidRPr="00F97C38" w:rsidRDefault="006301A3" w:rsidP="00B57601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ORF</w:t>
            </w:r>
            <w:r w:rsidRPr="00F97C38">
              <w:rPr>
                <w:sz w:val="21"/>
                <w:szCs w:val="21"/>
                <w:lang w:eastAsia="zh-CN"/>
              </w:rPr>
              <w:t xml:space="preserve"> clon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ing</w:t>
            </w:r>
            <w:r w:rsidRPr="00F97C38">
              <w:rPr>
                <w:sz w:val="21"/>
                <w:szCs w:val="21"/>
              </w:rPr>
              <w:t xml:space="preserve">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 xml:space="preserve">for </w:t>
            </w:r>
            <w:r w:rsidR="001C6125" w:rsidRPr="00F97C38">
              <w:rPr>
                <w:sz w:val="21"/>
                <w:szCs w:val="21"/>
              </w:rPr>
              <w:t>pROK219-SiLEA14-GFP</w:t>
            </w:r>
            <w:r w:rsidR="001C6125" w:rsidRPr="00F97C38">
              <w:rPr>
                <w:rFonts w:hint="eastAsia"/>
                <w:sz w:val="21"/>
                <w:szCs w:val="21"/>
                <w:lang w:eastAsia="zh-CN"/>
              </w:rPr>
              <w:t xml:space="preserve"> construction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  <w:vAlign w:val="center"/>
          </w:tcPr>
          <w:p w:rsidR="00D578A2" w:rsidRPr="00F97C38" w:rsidRDefault="00D578A2" w:rsidP="007F091C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SiLEA14-</w:t>
            </w:r>
            <w:r w:rsidRPr="00F97C38">
              <w:rPr>
                <w:i/>
                <w:sz w:val="21"/>
                <w:szCs w:val="21"/>
              </w:rPr>
              <w:t>Xba</w:t>
            </w:r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D578A2" w:rsidRPr="00F97C38" w:rsidRDefault="00D578A2" w:rsidP="007F091C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GC</w:t>
            </w:r>
            <w:r w:rsidRPr="00F97C38">
              <w:rPr>
                <w:sz w:val="21"/>
                <w:szCs w:val="21"/>
                <w:u w:val="single"/>
              </w:rPr>
              <w:t>TCTAGA</w:t>
            </w:r>
            <w:r w:rsidRPr="00F97C38">
              <w:rPr>
                <w:sz w:val="21"/>
                <w:szCs w:val="21"/>
              </w:rPr>
              <w:t>ATGGCGAGCGAGCACG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78A2" w:rsidRPr="00F97C38" w:rsidRDefault="00D578A2" w:rsidP="00B57601">
            <w:pPr>
              <w:spacing w:line="360" w:lineRule="atLeast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  <w:vAlign w:val="center"/>
          </w:tcPr>
          <w:p w:rsidR="00D578A2" w:rsidRPr="00F97C38" w:rsidRDefault="00D578A2" w:rsidP="00201230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SiLEA14-</w:t>
            </w:r>
            <w:r w:rsidRPr="00F97C38">
              <w:rPr>
                <w:i/>
                <w:sz w:val="21"/>
                <w:szCs w:val="21"/>
              </w:rPr>
              <w:t>Sca</w:t>
            </w:r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D578A2" w:rsidRPr="00F97C38" w:rsidRDefault="00D578A2" w:rsidP="00201230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G</w:t>
            </w:r>
            <w:r w:rsidRPr="00F97C38">
              <w:rPr>
                <w:sz w:val="21"/>
                <w:szCs w:val="21"/>
                <w:u w:val="single"/>
              </w:rPr>
              <w:t>AGTACT</w:t>
            </w:r>
            <w:r w:rsidRPr="00F97C38">
              <w:rPr>
                <w:sz w:val="21"/>
                <w:szCs w:val="21"/>
              </w:rPr>
              <w:t>GCTCGCCTCTGATGGG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D578A2" w:rsidRPr="00F97C38" w:rsidRDefault="00BA068A" w:rsidP="00F97C38">
            <w:pPr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ORF</w:t>
            </w:r>
            <w:r w:rsidRPr="00F97C38">
              <w:rPr>
                <w:sz w:val="21"/>
                <w:szCs w:val="21"/>
                <w:lang w:eastAsia="zh-CN"/>
              </w:rPr>
              <w:t xml:space="preserve"> clon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ing</w:t>
            </w:r>
            <w:r w:rsidRPr="00F97C38">
              <w:rPr>
                <w:sz w:val="21"/>
                <w:szCs w:val="21"/>
              </w:rPr>
              <w:t xml:space="preserve">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 xml:space="preserve">for </w:t>
            </w:r>
            <w:r w:rsidRPr="00DC5D7C">
              <w:rPr>
                <w:szCs w:val="24"/>
              </w:rPr>
              <w:t>pCOU-SiLEA14-flag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 xml:space="preserve"> construction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D578A2" w:rsidRPr="00F97C38" w:rsidRDefault="00D578A2" w:rsidP="00741C81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SiLEA</w:t>
            </w:r>
            <w:r w:rsidR="00F13923" w:rsidRPr="00F97C38">
              <w:rPr>
                <w:sz w:val="21"/>
                <w:szCs w:val="21"/>
              </w:rPr>
              <w:t>14</w:t>
            </w:r>
            <w:r w:rsidRPr="00F97C38">
              <w:rPr>
                <w:sz w:val="21"/>
                <w:szCs w:val="21"/>
              </w:rPr>
              <w:t>-</w:t>
            </w:r>
            <w:r w:rsidR="00741C81" w:rsidRPr="00F97C38">
              <w:rPr>
                <w:i/>
                <w:sz w:val="21"/>
                <w:szCs w:val="21"/>
                <w:lang w:eastAsia="zh-CN"/>
              </w:rPr>
              <w:t>Sac</w:t>
            </w:r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D578A2" w:rsidRPr="00F97C38" w:rsidRDefault="00D578A2" w:rsidP="00042FF9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C</w:t>
            </w:r>
            <w:r w:rsidRPr="00F97C38">
              <w:rPr>
                <w:sz w:val="21"/>
                <w:szCs w:val="21"/>
                <w:u w:val="single"/>
              </w:rPr>
              <w:t>GAGCTC</w:t>
            </w:r>
            <w:r w:rsidRPr="00F97C38">
              <w:rPr>
                <w:sz w:val="21"/>
                <w:szCs w:val="21"/>
              </w:rPr>
              <w:t>AAGATGACGATGAAGC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D578A2" w:rsidRPr="00F97C38" w:rsidRDefault="00D578A2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D578A2" w:rsidRPr="00F97C38" w:rsidRDefault="00D578A2" w:rsidP="007F091C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SiLEA</w:t>
            </w:r>
            <w:r w:rsidR="00F13923" w:rsidRPr="00F97C38">
              <w:rPr>
                <w:sz w:val="21"/>
                <w:szCs w:val="21"/>
              </w:rPr>
              <w:t>14</w:t>
            </w:r>
            <w:r w:rsidRPr="00F97C38">
              <w:rPr>
                <w:sz w:val="21"/>
                <w:szCs w:val="21"/>
              </w:rPr>
              <w:t>-</w:t>
            </w:r>
            <w:r w:rsidRPr="00F97C38">
              <w:rPr>
                <w:i/>
                <w:sz w:val="21"/>
                <w:szCs w:val="21"/>
              </w:rPr>
              <w:t>Kpn</w:t>
            </w:r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D578A2" w:rsidRPr="00F97C38" w:rsidRDefault="00D578A2" w:rsidP="007F091C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C</w:t>
            </w:r>
            <w:r w:rsidRPr="00F97C38">
              <w:rPr>
                <w:sz w:val="21"/>
                <w:szCs w:val="21"/>
                <w:u w:val="single"/>
              </w:rPr>
              <w:t>GGTACC</w:t>
            </w:r>
            <w:r w:rsidRPr="00F97C38">
              <w:rPr>
                <w:sz w:val="21"/>
                <w:szCs w:val="21"/>
              </w:rPr>
              <w:t>TTACTTGTCGTCGTCGTCCTTATAGTCGAAGCAGCGCGGGAC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D578A2" w:rsidRPr="00F97C38" w:rsidRDefault="00F97C38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ORF</w:t>
            </w:r>
            <w:r w:rsidRPr="00F97C38">
              <w:rPr>
                <w:sz w:val="21"/>
                <w:szCs w:val="21"/>
                <w:lang w:eastAsia="zh-CN"/>
              </w:rPr>
              <w:t xml:space="preserve"> clon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 xml:space="preserve">ing for </w:t>
            </w:r>
            <w:r w:rsidRPr="00F97C38">
              <w:rPr>
                <w:sz w:val="21"/>
                <w:szCs w:val="21"/>
              </w:rPr>
              <w:t>pSB1300-SiLEA14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 xml:space="preserve"> construction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D578A2" w:rsidRPr="00F97C38" w:rsidRDefault="00D578A2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SiLEA</w:t>
            </w:r>
            <w:r w:rsidR="00F13923" w:rsidRPr="00F97C38">
              <w:rPr>
                <w:sz w:val="21"/>
                <w:szCs w:val="21"/>
              </w:rPr>
              <w:t>14</w:t>
            </w:r>
            <w:r w:rsidRPr="00F97C38">
              <w:rPr>
                <w:sz w:val="21"/>
                <w:szCs w:val="21"/>
              </w:rPr>
              <w:t>-</w:t>
            </w:r>
            <w:r w:rsidRPr="00F97C38">
              <w:rPr>
                <w:i/>
                <w:sz w:val="21"/>
                <w:szCs w:val="21"/>
              </w:rPr>
              <w:t>Hind</w:t>
            </w:r>
            <w:r w:rsidRPr="00F97C38">
              <w:rPr>
                <w:sz w:val="21"/>
                <w:szCs w:val="21"/>
              </w:rPr>
              <w:t xml:space="preserve"> III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D578A2" w:rsidRPr="00F97C38" w:rsidRDefault="00D578A2" w:rsidP="0075141B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CCC</w:t>
            </w:r>
            <w:r w:rsidRPr="00F97C38">
              <w:rPr>
                <w:sz w:val="21"/>
                <w:szCs w:val="21"/>
                <w:u w:val="single"/>
              </w:rPr>
              <w:t>AA</w:t>
            </w:r>
            <w:r w:rsidR="0075141B" w:rsidRPr="00F97C38">
              <w:rPr>
                <w:rFonts w:hint="eastAsia"/>
                <w:sz w:val="21"/>
                <w:szCs w:val="21"/>
                <w:u w:val="single"/>
                <w:lang w:eastAsia="zh-CN"/>
              </w:rPr>
              <w:t>G</w:t>
            </w:r>
            <w:r w:rsidR="0075141B" w:rsidRPr="00F97C38">
              <w:rPr>
                <w:sz w:val="21"/>
                <w:szCs w:val="21"/>
                <w:u w:val="single"/>
              </w:rPr>
              <w:t>C</w:t>
            </w:r>
            <w:r w:rsidR="0075141B" w:rsidRPr="00F97C38">
              <w:rPr>
                <w:rFonts w:hint="eastAsia"/>
                <w:sz w:val="21"/>
                <w:szCs w:val="21"/>
                <w:u w:val="single"/>
                <w:lang w:eastAsia="zh-CN"/>
              </w:rPr>
              <w:t>T</w:t>
            </w:r>
            <w:r w:rsidRPr="00F97C38">
              <w:rPr>
                <w:sz w:val="21"/>
                <w:szCs w:val="21"/>
                <w:u w:val="single"/>
              </w:rPr>
              <w:t>T</w:t>
            </w:r>
            <w:r w:rsidRPr="00F97C38">
              <w:rPr>
                <w:sz w:val="21"/>
                <w:szCs w:val="21"/>
              </w:rPr>
              <w:t>ATGGCGAGCGAGCAC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D578A2" w:rsidRPr="00F97C38" w:rsidRDefault="00D578A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D578A2" w:rsidRPr="00F97C38" w:rsidRDefault="00D578A2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D578A2" w:rsidRPr="00F97C38" w:rsidRDefault="00D578A2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SiLEA</w:t>
            </w:r>
            <w:r w:rsidR="00F13923" w:rsidRPr="00F97C38">
              <w:rPr>
                <w:sz w:val="21"/>
                <w:szCs w:val="21"/>
              </w:rPr>
              <w:t>14</w:t>
            </w:r>
            <w:r w:rsidRPr="00F97C38">
              <w:rPr>
                <w:sz w:val="21"/>
                <w:szCs w:val="21"/>
              </w:rPr>
              <w:t>-</w:t>
            </w:r>
            <w:r w:rsidRPr="00F97C38">
              <w:rPr>
                <w:i/>
                <w:sz w:val="21"/>
                <w:szCs w:val="21"/>
              </w:rPr>
              <w:t>Spe</w:t>
            </w:r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D578A2" w:rsidRPr="00F97C38" w:rsidRDefault="00D578A2" w:rsidP="00CF24FF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</w:t>
            </w:r>
            <w:r w:rsidR="00042FF9" w:rsidRPr="00F97C38">
              <w:rPr>
                <w:sz w:val="21"/>
                <w:szCs w:val="21"/>
              </w:rPr>
              <w:t>'</w:t>
            </w:r>
            <w:r w:rsidRPr="00F97C38">
              <w:rPr>
                <w:sz w:val="21"/>
                <w:szCs w:val="21"/>
              </w:rPr>
              <w:t>-G</w:t>
            </w:r>
            <w:r w:rsidRPr="00F97C38">
              <w:rPr>
                <w:sz w:val="21"/>
                <w:szCs w:val="21"/>
                <w:u w:val="single"/>
              </w:rPr>
              <w:t>ACTAGT</w:t>
            </w:r>
            <w:r w:rsidRPr="00F97C38">
              <w:rPr>
                <w:sz w:val="21"/>
                <w:szCs w:val="21"/>
              </w:rPr>
              <w:t>GCTCGCCTCTGATGGGG-3</w:t>
            </w:r>
            <w:r w:rsidR="00042FF9" w:rsidRPr="00F97C38">
              <w:rPr>
                <w:sz w:val="21"/>
                <w:szCs w:val="21"/>
              </w:rPr>
              <w:t>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5B22A3" w:rsidRPr="00F97C38" w:rsidRDefault="005B22A3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8B29CA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ORF</w:t>
            </w:r>
            <w:r w:rsidR="008B29CA" w:rsidRPr="00F97C38">
              <w:rPr>
                <w:sz w:val="21"/>
                <w:szCs w:val="21"/>
                <w:lang w:eastAsia="zh-CN"/>
              </w:rPr>
              <w:t xml:space="preserve"> clon</w:t>
            </w:r>
            <w:r w:rsidR="008B29CA" w:rsidRPr="00F97C38">
              <w:rPr>
                <w:rFonts w:hint="eastAsia"/>
                <w:sz w:val="21"/>
                <w:szCs w:val="21"/>
                <w:lang w:eastAsia="zh-CN"/>
              </w:rPr>
              <w:t>ing</w:t>
            </w:r>
            <w:r w:rsidRPr="00F97C38">
              <w:rPr>
                <w:sz w:val="21"/>
                <w:szCs w:val="21"/>
                <w:lang w:eastAsia="zh-CN"/>
              </w:rPr>
              <w:t xml:space="preserve"> </w:t>
            </w:r>
            <w:r w:rsidR="001C6125" w:rsidRPr="00F97C38">
              <w:rPr>
                <w:rFonts w:hint="eastAsia"/>
                <w:sz w:val="21"/>
                <w:szCs w:val="21"/>
                <w:lang w:eastAsia="zh-CN"/>
              </w:rPr>
              <w:t xml:space="preserve">for </w:t>
            </w:r>
            <w:r w:rsidR="001C6125" w:rsidRPr="00F97C38">
              <w:rPr>
                <w:sz w:val="21"/>
                <w:szCs w:val="21"/>
              </w:rPr>
              <w:t>pET30a-SiLEA14</w:t>
            </w:r>
            <w:r w:rsidR="001C6125" w:rsidRPr="00F97C38">
              <w:rPr>
                <w:rFonts w:hint="eastAsia"/>
                <w:sz w:val="21"/>
                <w:szCs w:val="21"/>
                <w:lang w:eastAsia="zh-CN"/>
              </w:rPr>
              <w:t xml:space="preserve"> construction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and</w:t>
            </w:r>
            <w:r w:rsidR="008B29CA" w:rsidRPr="00F97C38">
              <w:rPr>
                <w:rFonts w:hint="eastAsia"/>
                <w:sz w:val="21"/>
                <w:szCs w:val="21"/>
                <w:lang w:eastAsia="zh-CN"/>
              </w:rPr>
              <w:t xml:space="preserve"> t</w:t>
            </w:r>
            <w:r w:rsidRPr="00F97C38">
              <w:rPr>
                <w:sz w:val="21"/>
                <w:szCs w:val="21"/>
                <w:lang w:eastAsia="zh-CN"/>
              </w:rPr>
              <w:t xml:space="preserve">ransgenic Arabidopsis </w:t>
            </w:r>
            <w:r w:rsidRPr="00F97C38">
              <w:rPr>
                <w:sz w:val="21"/>
                <w:szCs w:val="21"/>
              </w:rPr>
              <w:t>PCR</w:t>
            </w:r>
            <w:r w:rsidR="001C6125" w:rsidRPr="00F97C38">
              <w:rPr>
                <w:rFonts w:hint="eastAsia"/>
                <w:sz w:val="21"/>
                <w:szCs w:val="21"/>
                <w:lang w:eastAsia="zh-CN"/>
              </w:rPr>
              <w:t xml:space="preserve"> detection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5B22A3" w:rsidRPr="00F97C38" w:rsidRDefault="005B22A3" w:rsidP="00A40544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iCs/>
                <w:sz w:val="21"/>
                <w:szCs w:val="21"/>
              </w:rPr>
              <w:t>SiLEA14-</w:t>
            </w:r>
            <w:r w:rsidR="00A40544" w:rsidRPr="00F97C38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F97C38">
              <w:rPr>
                <w:i/>
                <w:iCs/>
                <w:sz w:val="21"/>
                <w:szCs w:val="21"/>
              </w:rPr>
              <w:t>Eco</w:t>
            </w:r>
            <w:r w:rsidRPr="00F97C38">
              <w:rPr>
                <w:iCs/>
                <w:sz w:val="21"/>
                <w:szCs w:val="21"/>
              </w:rPr>
              <w:t>R</w:t>
            </w:r>
            <w:proofErr w:type="spellEnd"/>
            <w:r w:rsidRPr="00F97C38">
              <w:rPr>
                <w:sz w:val="21"/>
                <w:szCs w:val="21"/>
              </w:rPr>
              <w:t xml:space="preserve"> V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F97C38" w:rsidRDefault="005B22A3" w:rsidP="00CF24FF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 AATG</w:t>
            </w:r>
            <w:r w:rsidRPr="00F97C38">
              <w:rPr>
                <w:sz w:val="21"/>
                <w:szCs w:val="21"/>
                <w:u w:val="single"/>
              </w:rPr>
              <w:t>GATATC</w:t>
            </w:r>
            <w:r w:rsidRPr="00F97C38">
              <w:rPr>
                <w:sz w:val="21"/>
                <w:szCs w:val="21"/>
              </w:rPr>
              <w:t>ATGGCGAGCGAGCACG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5B22A3" w:rsidRPr="00F97C38" w:rsidRDefault="005B22A3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5B22A3" w:rsidRPr="00F97C38" w:rsidRDefault="005B22A3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5B22A3" w:rsidRPr="00F97C38" w:rsidRDefault="005B22A3" w:rsidP="00A40544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iCs/>
                <w:sz w:val="21"/>
                <w:szCs w:val="21"/>
              </w:rPr>
              <w:t>SiLEA14-</w:t>
            </w:r>
            <w:r w:rsidR="00A40544" w:rsidRPr="00F97C38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F97C38">
              <w:rPr>
                <w:i/>
                <w:sz w:val="21"/>
                <w:szCs w:val="21"/>
              </w:rPr>
              <w:t>Xho</w:t>
            </w:r>
            <w:proofErr w:type="spellEnd"/>
            <w:r w:rsidRPr="00F97C38">
              <w:rPr>
                <w:sz w:val="21"/>
                <w:szCs w:val="21"/>
              </w:rPr>
              <w:t xml:space="preserve"> I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F97C38" w:rsidRDefault="005B22A3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CCG</w:t>
            </w:r>
            <w:r w:rsidRPr="00F97C38">
              <w:rPr>
                <w:sz w:val="21"/>
                <w:szCs w:val="21"/>
                <w:u w:val="single"/>
              </w:rPr>
              <w:t>CTCGAG</w:t>
            </w:r>
            <w:r w:rsidRPr="00F97C38">
              <w:rPr>
                <w:sz w:val="21"/>
                <w:szCs w:val="21"/>
              </w:rPr>
              <w:t>TGCTCGCCTCTGATGGGGTGC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5B22A3" w:rsidRPr="00F97C38" w:rsidRDefault="005B22A3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AC4B0A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  <w:lang w:eastAsia="zh-CN"/>
              </w:rPr>
              <w:t xml:space="preserve">RT-PCR and </w:t>
            </w:r>
            <w:proofErr w:type="spellStart"/>
            <w:r w:rsidRPr="00F97C38">
              <w:rPr>
                <w:sz w:val="21"/>
                <w:szCs w:val="21"/>
                <w:lang w:eastAsia="zh-CN"/>
              </w:rPr>
              <w:t>qRT</w:t>
            </w:r>
            <w:proofErr w:type="spellEnd"/>
            <w:r w:rsidRPr="00F97C38">
              <w:rPr>
                <w:sz w:val="21"/>
                <w:szCs w:val="21"/>
                <w:lang w:eastAsia="zh-CN"/>
              </w:rPr>
              <w:t>-PCR</w:t>
            </w:r>
            <w:r w:rsidR="00046212">
              <w:rPr>
                <w:rFonts w:hint="eastAsia"/>
                <w:sz w:val="21"/>
                <w:szCs w:val="21"/>
                <w:lang w:eastAsia="zh-CN"/>
              </w:rPr>
              <w:t xml:space="preserve"> assay for </w:t>
            </w:r>
            <w:r w:rsidR="00046212" w:rsidRPr="001D7D01">
              <w:rPr>
                <w:rFonts w:hint="eastAsia"/>
                <w:i/>
                <w:sz w:val="21"/>
                <w:szCs w:val="21"/>
                <w:lang w:eastAsia="zh-CN"/>
              </w:rPr>
              <w:t>SiLEA14</w:t>
            </w:r>
            <w:r w:rsidR="00046212">
              <w:rPr>
                <w:rFonts w:hint="eastAsia"/>
                <w:sz w:val="21"/>
                <w:szCs w:val="21"/>
                <w:lang w:eastAsia="zh-CN"/>
              </w:rPr>
              <w:t xml:space="preserve"> in transgenic Arabidopsis and foxtail millet, r</w:t>
            </w:r>
            <w:r w:rsidR="00690527">
              <w:rPr>
                <w:rFonts w:hint="eastAsia"/>
                <w:sz w:val="21"/>
                <w:szCs w:val="21"/>
                <w:lang w:eastAsia="zh-CN"/>
              </w:rPr>
              <w:t>e</w:t>
            </w:r>
            <w:r w:rsidR="00046212">
              <w:rPr>
                <w:rFonts w:hint="eastAsia"/>
                <w:sz w:val="21"/>
                <w:szCs w:val="21"/>
                <w:lang w:eastAsia="zh-CN"/>
              </w:rPr>
              <w:t>spectively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5B22A3" w:rsidRPr="00F97C38" w:rsidRDefault="005B22A3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q</w:t>
            </w:r>
            <w:r w:rsidRPr="00F97C38">
              <w:rPr>
                <w:sz w:val="21"/>
                <w:szCs w:val="21"/>
                <w:lang w:eastAsia="zh-CN"/>
              </w:rPr>
              <w:t>Si</w:t>
            </w:r>
            <w:r w:rsidRPr="00F97C38">
              <w:rPr>
                <w:sz w:val="21"/>
                <w:szCs w:val="21"/>
              </w:rPr>
              <w:t>LEA14-3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F97C38" w:rsidRDefault="005B22A3" w:rsidP="00D578A2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 CTGATGGATAAGGCCAAGGA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5B22A3" w:rsidRPr="00F97C38" w:rsidRDefault="005B22A3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B57601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5B22A3" w:rsidRPr="00F97C38" w:rsidRDefault="005B22A3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q</w:t>
            </w:r>
            <w:r w:rsidRPr="00F97C38">
              <w:rPr>
                <w:sz w:val="21"/>
                <w:szCs w:val="21"/>
                <w:lang w:eastAsia="zh-CN"/>
              </w:rPr>
              <w:t>Si</w:t>
            </w:r>
            <w:r w:rsidRPr="00F97C38">
              <w:rPr>
                <w:sz w:val="21"/>
                <w:szCs w:val="21"/>
              </w:rPr>
              <w:t>LEA14-4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F97C38" w:rsidRDefault="005B22A3" w:rsidP="00D578A2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 TGTAGGTGACCTCGCAGATG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F97C38">
            <w:pPr>
              <w:spacing w:line="360" w:lineRule="atLeast"/>
              <w:jc w:val="left"/>
              <w:rPr>
                <w:i/>
                <w:sz w:val="21"/>
                <w:szCs w:val="21"/>
                <w:lang w:eastAsia="zh-CN"/>
              </w:rPr>
            </w:pPr>
            <w:proofErr w:type="spellStart"/>
            <w:r w:rsidRPr="00F97C38">
              <w:rPr>
                <w:i/>
                <w:sz w:val="21"/>
                <w:szCs w:val="21"/>
                <w:lang w:eastAsia="zh-CN"/>
              </w:rPr>
              <w:t>Hpt</w:t>
            </w:r>
            <w:proofErr w:type="spellEnd"/>
          </w:p>
        </w:tc>
        <w:tc>
          <w:tcPr>
            <w:tcW w:w="146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7F080D">
            <w:pPr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  <w:lang w:eastAsia="zh-CN"/>
              </w:rPr>
              <w:t>Transgenic foxtail</w:t>
            </w:r>
            <w:r w:rsidR="007F080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F97C38">
              <w:rPr>
                <w:sz w:val="21"/>
                <w:szCs w:val="21"/>
                <w:lang w:eastAsia="zh-CN"/>
              </w:rPr>
              <w:t xml:space="preserve">millet </w:t>
            </w:r>
            <w:r w:rsidRPr="00F97C38">
              <w:rPr>
                <w:sz w:val="21"/>
                <w:szCs w:val="21"/>
              </w:rPr>
              <w:t>PCR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5B22A3" w:rsidRPr="00F97C38" w:rsidRDefault="005B22A3" w:rsidP="00CF24FF">
            <w:pPr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hpt-3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F97C38" w:rsidRDefault="005B22A3" w:rsidP="00CF24FF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TCGGCTCCAACAATGTCCTG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F97C38">
            <w:pPr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CF24FF">
            <w:pPr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5B22A3" w:rsidRPr="00F97C38" w:rsidRDefault="005B22A3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hpt-4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F97C38" w:rsidRDefault="005B22A3" w:rsidP="00CF24FF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CGGTCGGCATCTACTCTATTCC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:rsidR="00B74BC2" w:rsidRPr="00F97C38" w:rsidRDefault="00B74BC2" w:rsidP="00F97C38">
            <w:pPr>
              <w:widowControl w:val="0"/>
              <w:spacing w:line="360" w:lineRule="atLeast"/>
              <w:jc w:val="left"/>
              <w:rPr>
                <w:i/>
                <w:sz w:val="21"/>
                <w:szCs w:val="21"/>
                <w:lang w:eastAsia="zh-CN"/>
              </w:rPr>
            </w:pPr>
            <w:r w:rsidRPr="00F97C38">
              <w:rPr>
                <w:i/>
                <w:sz w:val="21"/>
                <w:szCs w:val="21"/>
                <w:lang w:eastAsia="zh-CN"/>
              </w:rPr>
              <w:t>35S promoter</w:t>
            </w: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74BC2" w:rsidRPr="00F97C38" w:rsidRDefault="00B74BC2" w:rsidP="00CF24FF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B74BC2" w:rsidRPr="00F97C38" w:rsidRDefault="00B74BC2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35S-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</w:tcPr>
          <w:p w:rsidR="00B74BC2" w:rsidRPr="00F97C38" w:rsidRDefault="00B74BC2" w:rsidP="00042FF9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CTAACAGAACTCGCCGTAAAGAC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bottom w:val="single" w:sz="8" w:space="0" w:color="auto"/>
            </w:tcBorders>
          </w:tcPr>
          <w:p w:rsidR="00B74BC2" w:rsidRPr="00F97C38" w:rsidRDefault="00B74BC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74BC2" w:rsidRPr="00F97C38" w:rsidRDefault="00B74BC2" w:rsidP="00CF24FF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B74BC2" w:rsidRPr="00F97C38" w:rsidRDefault="00B74BC2" w:rsidP="00CF24FF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35S-2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B74BC2" w:rsidRPr="00F97C38" w:rsidRDefault="00B74BC2" w:rsidP="00042FF9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GTGACAGATAGCTGGGCAATGGA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366D6B" w:rsidRDefault="005B22A3" w:rsidP="00F97C38">
            <w:pPr>
              <w:widowControl w:val="0"/>
              <w:spacing w:line="360" w:lineRule="atLeast"/>
              <w:jc w:val="left"/>
              <w:rPr>
                <w:i/>
                <w:color w:val="0000FF"/>
                <w:sz w:val="21"/>
                <w:szCs w:val="21"/>
                <w:lang w:eastAsia="zh-CN"/>
              </w:rPr>
            </w:pPr>
            <w:r w:rsidRPr="00366D6B">
              <w:rPr>
                <w:i/>
                <w:color w:val="0000FF"/>
                <w:sz w:val="21"/>
                <w:szCs w:val="21"/>
                <w:lang w:eastAsia="zh-CN"/>
              </w:rPr>
              <w:t xml:space="preserve">Foxtail millet </w:t>
            </w:r>
            <w:r w:rsidRPr="00366D6B">
              <w:rPr>
                <w:i/>
                <w:color w:val="0000FF"/>
                <w:sz w:val="21"/>
                <w:szCs w:val="21"/>
              </w:rPr>
              <w:t>actin</w:t>
            </w:r>
            <w:r w:rsidR="00366D6B" w:rsidRPr="00366D6B">
              <w:rPr>
                <w:rFonts w:hint="eastAsia"/>
                <w:i/>
                <w:color w:val="0000FF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B57601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F97C38">
              <w:rPr>
                <w:sz w:val="21"/>
                <w:szCs w:val="21"/>
                <w:lang w:eastAsia="zh-CN"/>
              </w:rPr>
              <w:t>qRT</w:t>
            </w:r>
            <w:proofErr w:type="spellEnd"/>
            <w:r w:rsidRPr="00F97C38">
              <w:rPr>
                <w:sz w:val="21"/>
                <w:szCs w:val="21"/>
                <w:lang w:eastAsia="zh-CN"/>
              </w:rPr>
              <w:t>-PCR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</w:tcPr>
          <w:p w:rsidR="005B22A3" w:rsidRPr="00366D6B" w:rsidRDefault="005B22A3" w:rsidP="009D0917">
            <w:pPr>
              <w:widowControl w:val="0"/>
              <w:spacing w:line="360" w:lineRule="atLeast"/>
              <w:jc w:val="left"/>
              <w:rPr>
                <w:color w:val="0000FF"/>
                <w:sz w:val="21"/>
                <w:szCs w:val="21"/>
                <w:lang w:eastAsia="zh-CN"/>
              </w:rPr>
            </w:pPr>
            <w:r w:rsidRPr="00366D6B">
              <w:rPr>
                <w:color w:val="0000FF"/>
                <w:sz w:val="21"/>
                <w:szCs w:val="21"/>
              </w:rPr>
              <w:t>SiAct</w:t>
            </w:r>
            <w:r w:rsidR="00366D6B" w:rsidRPr="00366D6B">
              <w:rPr>
                <w:rFonts w:hint="eastAsia"/>
                <w:color w:val="0000FF"/>
                <w:sz w:val="21"/>
                <w:szCs w:val="21"/>
                <w:lang w:eastAsia="zh-CN"/>
              </w:rPr>
              <w:t>in7</w:t>
            </w:r>
            <w:r w:rsidRPr="00366D6B">
              <w:rPr>
                <w:color w:val="0000FF"/>
                <w:sz w:val="21"/>
                <w:szCs w:val="21"/>
              </w:rPr>
              <w:t>-</w:t>
            </w:r>
            <w:r w:rsidRPr="00366D6B">
              <w:rPr>
                <w:color w:val="0000FF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F97C38" w:rsidRDefault="005B22A3" w:rsidP="009D0917">
            <w:pPr>
              <w:widowControl w:val="0"/>
              <w:spacing w:line="360" w:lineRule="atLeast"/>
              <w:jc w:val="lef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GAACCCCAAGGCTAACAG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5B22A3" w:rsidRPr="00F97C38" w:rsidRDefault="005B22A3" w:rsidP="00F97C38">
            <w:pPr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2A3" w:rsidRPr="00F97C38" w:rsidRDefault="005B22A3" w:rsidP="00B57601">
            <w:pPr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</w:tcPr>
          <w:p w:rsidR="005B22A3" w:rsidRPr="00366D6B" w:rsidRDefault="005B22A3" w:rsidP="007F091C">
            <w:pPr>
              <w:rPr>
                <w:color w:val="0000FF"/>
                <w:sz w:val="21"/>
                <w:szCs w:val="21"/>
                <w:lang w:eastAsia="zh-CN"/>
              </w:rPr>
            </w:pPr>
            <w:r w:rsidRPr="00366D6B">
              <w:rPr>
                <w:color w:val="0000FF"/>
                <w:sz w:val="21"/>
                <w:szCs w:val="21"/>
              </w:rPr>
              <w:t>SiAct</w:t>
            </w:r>
            <w:r w:rsidR="00366D6B" w:rsidRPr="00366D6B">
              <w:rPr>
                <w:rFonts w:hint="eastAsia"/>
                <w:color w:val="0000FF"/>
                <w:sz w:val="21"/>
                <w:szCs w:val="21"/>
                <w:lang w:eastAsia="zh-CN"/>
              </w:rPr>
              <w:t>in7</w:t>
            </w:r>
            <w:r w:rsidRPr="00366D6B">
              <w:rPr>
                <w:color w:val="0000FF"/>
                <w:sz w:val="21"/>
                <w:szCs w:val="21"/>
              </w:rPr>
              <w:t>-2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F97C38" w:rsidRDefault="005B22A3" w:rsidP="007F091C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>5'-CAGTGGTGGTGAAGGAGTA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:rsidR="005B22A3" w:rsidRPr="00E8136C" w:rsidRDefault="005B22A3" w:rsidP="00F97C38">
            <w:pPr>
              <w:widowControl w:val="0"/>
              <w:spacing w:line="360" w:lineRule="atLeast"/>
              <w:jc w:val="left"/>
              <w:rPr>
                <w:color w:val="0000FF"/>
                <w:sz w:val="21"/>
                <w:szCs w:val="21"/>
                <w:lang w:eastAsia="zh-CN"/>
              </w:rPr>
            </w:pPr>
            <w:r w:rsidRPr="00E8136C">
              <w:rPr>
                <w:i/>
                <w:color w:val="0000FF"/>
                <w:sz w:val="21"/>
                <w:szCs w:val="21"/>
                <w:lang w:eastAsia="zh-CN"/>
              </w:rPr>
              <w:lastRenderedPageBreak/>
              <w:t xml:space="preserve">Arabidopsis </w:t>
            </w:r>
            <w:r w:rsidRPr="00E8136C">
              <w:rPr>
                <w:i/>
                <w:color w:val="0000FF"/>
                <w:sz w:val="21"/>
                <w:szCs w:val="21"/>
              </w:rPr>
              <w:t>Actin2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5B22A3" w:rsidRPr="00F97C38" w:rsidRDefault="005B22A3" w:rsidP="00825C78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F97C38">
              <w:rPr>
                <w:sz w:val="21"/>
                <w:szCs w:val="21"/>
                <w:lang w:eastAsia="zh-CN"/>
              </w:rPr>
              <w:t>qRT</w:t>
            </w:r>
            <w:proofErr w:type="spellEnd"/>
            <w:r w:rsidRPr="00F97C38">
              <w:rPr>
                <w:sz w:val="21"/>
                <w:szCs w:val="21"/>
                <w:lang w:eastAsia="zh-CN"/>
              </w:rPr>
              <w:t>-PCR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E8136C" w:rsidRDefault="005B22A3" w:rsidP="00825C78">
            <w:pPr>
              <w:rPr>
                <w:color w:val="0000FF"/>
                <w:sz w:val="21"/>
                <w:szCs w:val="21"/>
                <w:lang w:eastAsia="zh-CN"/>
              </w:rPr>
            </w:pPr>
            <w:r w:rsidRPr="00E8136C">
              <w:rPr>
                <w:color w:val="0000FF"/>
                <w:sz w:val="21"/>
                <w:szCs w:val="21"/>
              </w:rPr>
              <w:t>AtActin2-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5B22A3" w:rsidRPr="00F97C38" w:rsidRDefault="005B22A3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 GGTAACATTGTGCTCAGTGGTGG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</w:tcPr>
          <w:p w:rsidR="005B22A3" w:rsidRPr="00F97C38" w:rsidRDefault="005B22A3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5B22A3" w:rsidRPr="00F97C38" w:rsidRDefault="005B22A3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E8136C" w:rsidRDefault="005B22A3" w:rsidP="00825C78">
            <w:pPr>
              <w:rPr>
                <w:color w:val="0000FF"/>
                <w:sz w:val="21"/>
                <w:szCs w:val="21"/>
                <w:lang w:eastAsia="zh-CN"/>
              </w:rPr>
            </w:pPr>
            <w:r w:rsidRPr="00E8136C">
              <w:rPr>
                <w:color w:val="0000FF"/>
                <w:sz w:val="21"/>
                <w:szCs w:val="21"/>
              </w:rPr>
              <w:t>AtActin2-2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5B22A3" w:rsidRPr="00F97C38" w:rsidRDefault="005B22A3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 AACGACCTTAATCTTCATGCTGC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:rsidR="0075141B" w:rsidRPr="00F97C38" w:rsidRDefault="0075141B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SiLEA14 promoter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75141B" w:rsidRPr="00F97C38" w:rsidRDefault="00064BC6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SiLEA14 Promoter c</w:t>
            </w:r>
            <w:r w:rsidR="0075141B" w:rsidRPr="00F97C38">
              <w:rPr>
                <w:rFonts w:hint="eastAsia"/>
                <w:sz w:val="21"/>
                <w:szCs w:val="21"/>
                <w:lang w:eastAsia="zh-CN"/>
              </w:rPr>
              <w:t>loning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  <w:vAlign w:val="center"/>
          </w:tcPr>
          <w:p w:rsidR="0075141B" w:rsidRPr="00F97C38" w:rsidRDefault="0075141B" w:rsidP="00825C78">
            <w:pPr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pSiLEA-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75141B" w:rsidRPr="00F97C38" w:rsidRDefault="0075141B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 ATCAAGGCAAGCAACGCATCTCA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</w:tcPr>
          <w:p w:rsidR="0075141B" w:rsidRPr="00F97C38" w:rsidRDefault="0075141B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75141B" w:rsidRPr="00F97C38" w:rsidRDefault="0075141B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  <w:vAlign w:val="center"/>
          </w:tcPr>
          <w:p w:rsidR="0075141B" w:rsidRPr="00F97C38" w:rsidRDefault="0075141B" w:rsidP="00825C78">
            <w:pPr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pSiLEA-2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75141B" w:rsidRPr="00F97C38" w:rsidRDefault="0075141B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'- AAACCTTGCTCTTCGACTCTCTCTT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:rsidR="00B93632" w:rsidRPr="00F97C38" w:rsidRDefault="00B9363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GUS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B93632" w:rsidRPr="00F97C38" w:rsidRDefault="00B93632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proofErr w:type="spellStart"/>
            <w:r w:rsidRPr="00F97C38">
              <w:rPr>
                <w:sz w:val="21"/>
                <w:szCs w:val="21"/>
                <w:lang w:eastAsia="zh-CN"/>
              </w:rPr>
              <w:t>qRT</w:t>
            </w:r>
            <w:proofErr w:type="spellEnd"/>
            <w:r w:rsidRPr="00F97C38">
              <w:rPr>
                <w:sz w:val="21"/>
                <w:szCs w:val="21"/>
                <w:lang w:eastAsia="zh-CN"/>
              </w:rPr>
              <w:t>-PCR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  <w:vAlign w:val="center"/>
          </w:tcPr>
          <w:p w:rsidR="00B93632" w:rsidRPr="00F97C38" w:rsidRDefault="00B93632" w:rsidP="00825C78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GUS-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B93632" w:rsidRPr="00F97C38" w:rsidRDefault="00B93632" w:rsidP="00B93632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 xml:space="preserve">5'-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ATCAGCACGTTATCGAATCCTT</w:t>
            </w:r>
            <w:r w:rsidRPr="00F97C38">
              <w:rPr>
                <w:sz w:val="21"/>
                <w:szCs w:val="21"/>
              </w:rPr>
              <w:t>-3'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</w:tcPr>
          <w:p w:rsidR="00B93632" w:rsidRPr="00F97C38" w:rsidRDefault="00B93632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8" w:space="0" w:color="auto"/>
            </w:tcBorders>
            <w:vAlign w:val="center"/>
          </w:tcPr>
          <w:p w:rsidR="00B93632" w:rsidRPr="00F97C38" w:rsidRDefault="00B93632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8" w:space="0" w:color="auto"/>
            </w:tcBorders>
            <w:vAlign w:val="center"/>
          </w:tcPr>
          <w:p w:rsidR="00B93632" w:rsidRPr="00F97C38" w:rsidRDefault="00B93632" w:rsidP="00825C78">
            <w:pPr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GUS-2</w:t>
            </w:r>
          </w:p>
        </w:tc>
        <w:tc>
          <w:tcPr>
            <w:tcW w:w="1772" w:type="pct"/>
            <w:tcBorders>
              <w:top w:val="nil"/>
              <w:bottom w:val="single" w:sz="8" w:space="0" w:color="auto"/>
            </w:tcBorders>
            <w:vAlign w:val="center"/>
          </w:tcPr>
          <w:p w:rsidR="00B93632" w:rsidRPr="00F97C38" w:rsidRDefault="00B93632" w:rsidP="00B93632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F97C38">
              <w:rPr>
                <w:sz w:val="21"/>
                <w:szCs w:val="21"/>
              </w:rPr>
              <w:t xml:space="preserve">5'-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CCGGGTGAAGGTTATCTCTATG</w:t>
            </w:r>
            <w:r w:rsidRPr="00F97C38">
              <w:rPr>
                <w:sz w:val="21"/>
                <w:szCs w:val="21"/>
              </w:rPr>
              <w:t>-3'</w:t>
            </w:r>
          </w:p>
        </w:tc>
      </w:tr>
      <w:tr w:rsidR="00C56B8A" w:rsidRPr="00F97C38" w:rsidTr="00C56B8A">
        <w:tc>
          <w:tcPr>
            <w:tcW w:w="747" w:type="pct"/>
            <w:vMerge w:val="restart"/>
            <w:tcBorders>
              <w:top w:val="single" w:sz="8" w:space="0" w:color="auto"/>
            </w:tcBorders>
            <w:vAlign w:val="center"/>
          </w:tcPr>
          <w:p w:rsidR="000726EB" w:rsidRPr="00F97C38" w:rsidRDefault="000726EB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sz w:val="21"/>
                <w:szCs w:val="21"/>
                <w:lang w:eastAsia="zh-CN"/>
              </w:rPr>
              <w:t>GUS-NOS</w:t>
            </w:r>
          </w:p>
        </w:tc>
        <w:tc>
          <w:tcPr>
            <w:tcW w:w="1468" w:type="pct"/>
            <w:vMerge w:val="restart"/>
            <w:tcBorders>
              <w:top w:val="single" w:sz="8" w:space="0" w:color="auto"/>
            </w:tcBorders>
            <w:vAlign w:val="center"/>
          </w:tcPr>
          <w:p w:rsidR="000726EB" w:rsidRPr="00F97C38" w:rsidRDefault="000726EB" w:rsidP="00A36952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  <w:r w:rsidRPr="00F97C38">
              <w:rPr>
                <w:rFonts w:hint="eastAsia"/>
                <w:i/>
                <w:sz w:val="21"/>
                <w:szCs w:val="21"/>
                <w:lang w:eastAsia="zh-CN"/>
              </w:rPr>
              <w:t xml:space="preserve">SiLEA14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promoter:</w:t>
            </w:r>
            <w:r w:rsidR="00A36952">
              <w:rPr>
                <w:rFonts w:hint="eastAsia"/>
                <w:sz w:val="21"/>
                <w:szCs w:val="21"/>
                <w:lang w:eastAsia="zh-CN"/>
              </w:rPr>
              <w:t>:</w:t>
            </w:r>
            <w:proofErr w:type="spellStart"/>
            <w:r w:rsidRPr="00F97C38">
              <w:rPr>
                <w:rFonts w:hint="eastAsia"/>
                <w:i/>
                <w:sz w:val="21"/>
                <w:szCs w:val="21"/>
                <w:lang w:eastAsia="zh-CN"/>
              </w:rPr>
              <w:t>gus</w:t>
            </w:r>
            <w:proofErr w:type="spellEnd"/>
            <w:r w:rsidR="008B29CA" w:rsidRPr="00F97C38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r w:rsidRPr="00F97C38">
              <w:rPr>
                <w:rFonts w:hint="eastAsia"/>
                <w:sz w:val="21"/>
                <w:szCs w:val="21"/>
                <w:lang w:eastAsia="zh-CN"/>
              </w:rPr>
              <w:t>transgenic plants PCR</w:t>
            </w:r>
          </w:p>
        </w:tc>
        <w:tc>
          <w:tcPr>
            <w:tcW w:w="1012" w:type="pct"/>
            <w:tcBorders>
              <w:top w:val="single" w:sz="8" w:space="0" w:color="auto"/>
              <w:bottom w:val="nil"/>
            </w:tcBorders>
            <w:vAlign w:val="center"/>
          </w:tcPr>
          <w:p w:rsidR="000726EB" w:rsidRPr="00F97C38" w:rsidRDefault="000726EB" w:rsidP="00825C78">
            <w:pPr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GUS-1</w:t>
            </w:r>
          </w:p>
        </w:tc>
        <w:tc>
          <w:tcPr>
            <w:tcW w:w="1772" w:type="pct"/>
            <w:tcBorders>
              <w:top w:val="single" w:sz="8" w:space="0" w:color="auto"/>
              <w:bottom w:val="nil"/>
            </w:tcBorders>
            <w:vAlign w:val="center"/>
          </w:tcPr>
          <w:p w:rsidR="000726EB" w:rsidRPr="00F97C38" w:rsidRDefault="000726EB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’-CTGCGACGCTCACACCGATACC-3’</w:t>
            </w:r>
          </w:p>
        </w:tc>
      </w:tr>
      <w:tr w:rsidR="00C56B8A" w:rsidRPr="00F97C38" w:rsidTr="00C56B8A">
        <w:tc>
          <w:tcPr>
            <w:tcW w:w="747" w:type="pct"/>
            <w:vMerge/>
            <w:tcBorders>
              <w:bottom w:val="single" w:sz="12" w:space="0" w:color="auto"/>
            </w:tcBorders>
            <w:vAlign w:val="center"/>
          </w:tcPr>
          <w:p w:rsidR="000726EB" w:rsidRPr="00F97C38" w:rsidRDefault="000726EB" w:rsidP="00F97C38">
            <w:pPr>
              <w:widowControl w:val="0"/>
              <w:spacing w:line="360" w:lineRule="atLeast"/>
              <w:jc w:val="lef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68" w:type="pct"/>
            <w:vMerge/>
            <w:tcBorders>
              <w:bottom w:val="single" w:sz="12" w:space="0" w:color="auto"/>
            </w:tcBorders>
            <w:vAlign w:val="center"/>
          </w:tcPr>
          <w:p w:rsidR="000726EB" w:rsidRPr="00F97C38" w:rsidRDefault="000726EB" w:rsidP="00825C78">
            <w:pPr>
              <w:widowControl w:val="0"/>
              <w:spacing w:line="360" w:lineRule="atLeast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12" w:type="pct"/>
            <w:tcBorders>
              <w:top w:val="nil"/>
              <w:bottom w:val="single" w:sz="12" w:space="0" w:color="auto"/>
            </w:tcBorders>
            <w:vAlign w:val="center"/>
          </w:tcPr>
          <w:p w:rsidR="000726EB" w:rsidRPr="00F97C38" w:rsidRDefault="000726EB" w:rsidP="00825C78">
            <w:pPr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NOS-2</w:t>
            </w:r>
          </w:p>
        </w:tc>
        <w:tc>
          <w:tcPr>
            <w:tcW w:w="1772" w:type="pct"/>
            <w:tcBorders>
              <w:top w:val="nil"/>
              <w:bottom w:val="single" w:sz="12" w:space="0" w:color="auto"/>
            </w:tcBorders>
            <w:vAlign w:val="center"/>
          </w:tcPr>
          <w:p w:rsidR="000726EB" w:rsidRPr="00F97C38" w:rsidRDefault="000726EB" w:rsidP="00825C78">
            <w:pPr>
              <w:widowControl w:val="0"/>
              <w:spacing w:line="360" w:lineRule="atLeast"/>
              <w:rPr>
                <w:sz w:val="21"/>
                <w:szCs w:val="21"/>
              </w:rPr>
            </w:pPr>
            <w:r w:rsidRPr="00F97C38">
              <w:rPr>
                <w:sz w:val="21"/>
                <w:szCs w:val="21"/>
              </w:rPr>
              <w:t>5’-CTCAGTAGGATTCTGGTGTGTGCGC-3’</w:t>
            </w:r>
          </w:p>
        </w:tc>
      </w:tr>
    </w:tbl>
    <w:p w:rsidR="00201230" w:rsidRPr="00F97C38" w:rsidRDefault="00201230">
      <w:pPr>
        <w:rPr>
          <w:sz w:val="21"/>
          <w:szCs w:val="21"/>
          <w:lang w:eastAsia="zh-CN"/>
        </w:rPr>
      </w:pPr>
    </w:p>
    <w:sectPr w:rsidR="00201230" w:rsidRPr="00F97C38" w:rsidSect="00357F7D"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396" w:rsidRDefault="00057396" w:rsidP="00201230">
      <w:pPr>
        <w:spacing w:line="240" w:lineRule="auto"/>
      </w:pPr>
      <w:r>
        <w:separator/>
      </w:r>
    </w:p>
  </w:endnote>
  <w:endnote w:type="continuationSeparator" w:id="0">
    <w:p w:rsidR="00057396" w:rsidRDefault="00057396" w:rsidP="002012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396" w:rsidRDefault="00057396" w:rsidP="00201230">
      <w:pPr>
        <w:spacing w:line="240" w:lineRule="auto"/>
      </w:pPr>
      <w:r>
        <w:separator/>
      </w:r>
    </w:p>
  </w:footnote>
  <w:footnote w:type="continuationSeparator" w:id="0">
    <w:p w:rsidR="00057396" w:rsidRDefault="00057396" w:rsidP="002012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230"/>
    <w:rsid w:val="00014AF8"/>
    <w:rsid w:val="00024023"/>
    <w:rsid w:val="000257DB"/>
    <w:rsid w:val="000272A1"/>
    <w:rsid w:val="00042FF9"/>
    <w:rsid w:val="00046212"/>
    <w:rsid w:val="00057396"/>
    <w:rsid w:val="00062E1B"/>
    <w:rsid w:val="00062EAF"/>
    <w:rsid w:val="00064BC6"/>
    <w:rsid w:val="000700EE"/>
    <w:rsid w:val="000726EB"/>
    <w:rsid w:val="000828C5"/>
    <w:rsid w:val="000B6552"/>
    <w:rsid w:val="000B761E"/>
    <w:rsid w:val="000D3CAA"/>
    <w:rsid w:val="00102185"/>
    <w:rsid w:val="0013399F"/>
    <w:rsid w:val="00133B90"/>
    <w:rsid w:val="001A6259"/>
    <w:rsid w:val="001C6125"/>
    <w:rsid w:val="001D7D01"/>
    <w:rsid w:val="00201230"/>
    <w:rsid w:val="002A5CEF"/>
    <w:rsid w:val="002B05C3"/>
    <w:rsid w:val="003305DD"/>
    <w:rsid w:val="00345A57"/>
    <w:rsid w:val="00357F7D"/>
    <w:rsid w:val="00366D6B"/>
    <w:rsid w:val="00393625"/>
    <w:rsid w:val="003A0BD3"/>
    <w:rsid w:val="003B4807"/>
    <w:rsid w:val="003B7186"/>
    <w:rsid w:val="003C5CC5"/>
    <w:rsid w:val="004201F3"/>
    <w:rsid w:val="00451341"/>
    <w:rsid w:val="004615F3"/>
    <w:rsid w:val="00473AB1"/>
    <w:rsid w:val="004B2D59"/>
    <w:rsid w:val="004B618A"/>
    <w:rsid w:val="004C2BAA"/>
    <w:rsid w:val="00507ADE"/>
    <w:rsid w:val="00531E92"/>
    <w:rsid w:val="00586F4C"/>
    <w:rsid w:val="005B2257"/>
    <w:rsid w:val="005B22A3"/>
    <w:rsid w:val="005B6ECA"/>
    <w:rsid w:val="00607942"/>
    <w:rsid w:val="006301A3"/>
    <w:rsid w:val="00630CAA"/>
    <w:rsid w:val="00651924"/>
    <w:rsid w:val="00667631"/>
    <w:rsid w:val="00671017"/>
    <w:rsid w:val="00690527"/>
    <w:rsid w:val="006A4973"/>
    <w:rsid w:val="006F20B1"/>
    <w:rsid w:val="00741C81"/>
    <w:rsid w:val="007427B3"/>
    <w:rsid w:val="0075141B"/>
    <w:rsid w:val="007A7DAE"/>
    <w:rsid w:val="007B193C"/>
    <w:rsid w:val="007F080D"/>
    <w:rsid w:val="007F091C"/>
    <w:rsid w:val="00825C78"/>
    <w:rsid w:val="00876550"/>
    <w:rsid w:val="008A1897"/>
    <w:rsid w:val="008B29CA"/>
    <w:rsid w:val="008C6808"/>
    <w:rsid w:val="008D5885"/>
    <w:rsid w:val="008E67E3"/>
    <w:rsid w:val="00946422"/>
    <w:rsid w:val="0095234F"/>
    <w:rsid w:val="0095588F"/>
    <w:rsid w:val="009C7A32"/>
    <w:rsid w:val="009F5C5F"/>
    <w:rsid w:val="00A36952"/>
    <w:rsid w:val="00A36992"/>
    <w:rsid w:val="00A40544"/>
    <w:rsid w:val="00A65DFD"/>
    <w:rsid w:val="00AA5851"/>
    <w:rsid w:val="00AC387F"/>
    <w:rsid w:val="00AC4B0A"/>
    <w:rsid w:val="00AC7DBC"/>
    <w:rsid w:val="00AD782F"/>
    <w:rsid w:val="00B52C8F"/>
    <w:rsid w:val="00B57601"/>
    <w:rsid w:val="00B64A53"/>
    <w:rsid w:val="00B67988"/>
    <w:rsid w:val="00B74BC2"/>
    <w:rsid w:val="00B80F67"/>
    <w:rsid w:val="00B93632"/>
    <w:rsid w:val="00BA068A"/>
    <w:rsid w:val="00BB5AB4"/>
    <w:rsid w:val="00BB5C1C"/>
    <w:rsid w:val="00BC1A68"/>
    <w:rsid w:val="00BF4B3B"/>
    <w:rsid w:val="00C251A1"/>
    <w:rsid w:val="00C31481"/>
    <w:rsid w:val="00C56B8A"/>
    <w:rsid w:val="00C778A3"/>
    <w:rsid w:val="00C85EF7"/>
    <w:rsid w:val="00D36A33"/>
    <w:rsid w:val="00D578A2"/>
    <w:rsid w:val="00D7106E"/>
    <w:rsid w:val="00D7715F"/>
    <w:rsid w:val="00D84684"/>
    <w:rsid w:val="00DD4476"/>
    <w:rsid w:val="00DE1A97"/>
    <w:rsid w:val="00E05D63"/>
    <w:rsid w:val="00E14E58"/>
    <w:rsid w:val="00E23066"/>
    <w:rsid w:val="00E34A2E"/>
    <w:rsid w:val="00E5621A"/>
    <w:rsid w:val="00E6547A"/>
    <w:rsid w:val="00E8136C"/>
    <w:rsid w:val="00EB0532"/>
    <w:rsid w:val="00F13923"/>
    <w:rsid w:val="00F361E6"/>
    <w:rsid w:val="00F56A6A"/>
    <w:rsid w:val="00F5755F"/>
    <w:rsid w:val="00F818AC"/>
    <w:rsid w:val="00F86CF6"/>
    <w:rsid w:val="00F955B9"/>
    <w:rsid w:val="00F97C38"/>
    <w:rsid w:val="00FA4E35"/>
    <w:rsid w:val="00FC5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230"/>
    <w:pPr>
      <w:spacing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1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12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1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1230"/>
    <w:rPr>
      <w:sz w:val="18"/>
      <w:szCs w:val="18"/>
    </w:rPr>
  </w:style>
  <w:style w:type="paragraph" w:customStyle="1" w:styleId="181">
    <w:name w:val="样式 行距: 固定值 18 磅1"/>
    <w:basedOn w:val="a"/>
    <w:autoRedefine/>
    <w:rsid w:val="00201230"/>
    <w:pPr>
      <w:widowControl w:val="0"/>
      <w:spacing w:line="360" w:lineRule="exact"/>
      <w:ind w:firstLineChars="200" w:firstLine="420"/>
    </w:pPr>
    <w:rPr>
      <w:rFonts w:cs="宋体"/>
      <w:color w:val="auto"/>
      <w:kern w:val="2"/>
      <w:sz w:val="21"/>
      <w:lang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AC387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387F"/>
    <w:rPr>
      <w:rFonts w:ascii="Times New Roman" w:eastAsia="宋体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0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2</Pages>
  <Words>293</Words>
  <Characters>1674</Characters>
  <Application>Microsoft Office Word</Application>
  <DocSecurity>0</DocSecurity>
  <Lines>13</Lines>
  <Paragraphs>3</Paragraphs>
  <ScaleCrop>false</ScaleCrop>
  <Company>Lenovo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55</cp:revision>
  <dcterms:created xsi:type="dcterms:W3CDTF">2013-06-18T01:10:00Z</dcterms:created>
  <dcterms:modified xsi:type="dcterms:W3CDTF">2014-09-22T08:23:00Z</dcterms:modified>
</cp:coreProperties>
</file>